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643A90" w14:textId="77777777" w:rsidR="00114B23" w:rsidRPr="00EB6CBE" w:rsidRDefault="00114B23" w:rsidP="00114B23">
      <w:pPr>
        <w:rPr>
          <w:rFonts w:ascii="Times New Roman" w:hAnsi="Times New Roman" w:cs="Times New Roman"/>
          <w:b/>
          <w:bCs/>
        </w:rPr>
      </w:pPr>
      <w:r w:rsidRPr="00EB6CBE">
        <w:rPr>
          <w:rFonts w:ascii="Times New Roman" w:hAnsi="Times New Roman" w:cs="Times New Roman"/>
          <w:b/>
          <w:bCs/>
        </w:rPr>
        <w:t xml:space="preserve">Pasha et al. (2024). Effect of one prophylactic dose of Azithromycin on </w:t>
      </w:r>
      <w:r w:rsidRPr="00C96C9C">
        <w:rPr>
          <w:rFonts w:ascii="Times New Roman" w:hAnsi="Times New Roman" w:cs="Times New Roman"/>
          <w:b/>
          <w:bCs/>
          <w:i/>
          <w:iCs/>
        </w:rPr>
        <w:t>Bifidobacteria infantis</w:t>
      </w:r>
      <w:r w:rsidRPr="00EB6CBE">
        <w:rPr>
          <w:rFonts w:ascii="Times New Roman" w:hAnsi="Times New Roman" w:cs="Times New Roman"/>
          <w:b/>
          <w:bCs/>
        </w:rPr>
        <w:t xml:space="preserve"> colonization in infants from the Mumta Trial</w:t>
      </w:r>
    </w:p>
    <w:p w14:paraId="734EF06C" w14:textId="77777777" w:rsidR="00114B23" w:rsidRDefault="00114B23" w:rsidP="00114B23">
      <w:pPr>
        <w:jc w:val="both"/>
        <w:rPr>
          <w:rFonts w:ascii="Times New Roman" w:hAnsi="Times New Roman" w:cs="Times New Roman"/>
        </w:rPr>
      </w:pPr>
    </w:p>
    <w:p w14:paraId="366A49EF" w14:textId="12EB1CB1" w:rsidR="00114B23" w:rsidRPr="0010576D" w:rsidRDefault="00114B23" w:rsidP="00114B23">
      <w:pPr>
        <w:jc w:val="both"/>
        <w:rPr>
          <w:rFonts w:ascii="Times New Roman" w:hAnsi="Times New Roman" w:cs="Times New Roman"/>
        </w:rPr>
      </w:pPr>
      <w:r w:rsidRPr="0010576D">
        <w:rPr>
          <w:rFonts w:ascii="Times New Roman" w:hAnsi="Times New Roman" w:cs="Times New Roman"/>
        </w:rPr>
        <w:t xml:space="preserve">Supplementary Table </w:t>
      </w:r>
      <w:r w:rsidR="00D05723">
        <w:rPr>
          <w:rFonts w:ascii="Times New Roman" w:hAnsi="Times New Roman" w:cs="Times New Roman"/>
        </w:rPr>
        <w:t>S4</w:t>
      </w:r>
      <w:r w:rsidRPr="0010576D">
        <w:rPr>
          <w:rFonts w:ascii="Times New Roman" w:hAnsi="Times New Roman" w:cs="Times New Roman"/>
        </w:rPr>
        <w:t xml:space="preserve">: Spearman’s correlation coefficient matrix for biomarkers of mother and infant (Post-AZ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296"/>
        <w:gridCol w:w="915"/>
        <w:gridCol w:w="849"/>
        <w:gridCol w:w="745"/>
        <w:gridCol w:w="870"/>
        <w:gridCol w:w="767"/>
        <w:gridCol w:w="767"/>
        <w:gridCol w:w="767"/>
        <w:gridCol w:w="669"/>
      </w:tblGrid>
      <w:tr w:rsidR="00114B23" w:rsidRPr="00703586" w14:paraId="08B4B339" w14:textId="77777777" w:rsidTr="00256264">
        <w:trPr>
          <w:trHeight w:val="290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3227A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ant↓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6E7531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→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92AE98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PR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40D63D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N-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678D8A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O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ADEDDB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gb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8AB4D1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ER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4769A0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fR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AC05B4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RP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63976A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P</w:t>
            </w:r>
          </w:p>
        </w:tc>
      </w:tr>
      <w:tr w:rsidR="00114B23" w:rsidRPr="00703586" w14:paraId="53DDA740" w14:textId="77777777" w:rsidTr="00256264">
        <w:trPr>
          <w:trHeight w:val="290"/>
        </w:trPr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4C52F9" w14:textId="77777777" w:rsidR="00114B23" w:rsidRPr="00703586" w:rsidRDefault="00114B23" w:rsidP="002562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PR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17D5F3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2*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77ADA9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2*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4DF2D3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697EF7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389C60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D3F620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2*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960F27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D029BB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14B23" w:rsidRPr="00703586" w14:paraId="19F9A2A1" w14:textId="77777777" w:rsidTr="00256264">
        <w:trPr>
          <w:trHeight w:val="290"/>
        </w:trPr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6248E" w14:textId="77777777" w:rsidR="00114B23" w:rsidRPr="00703586" w:rsidRDefault="00114B23" w:rsidP="002562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N-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54169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B53A8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506D6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3F90F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6B2EE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B1F50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D2B82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B0633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2*</w:t>
            </w:r>
          </w:p>
        </w:tc>
      </w:tr>
      <w:tr w:rsidR="00114B23" w:rsidRPr="00703586" w14:paraId="27D033A4" w14:textId="77777777" w:rsidTr="00256264">
        <w:trPr>
          <w:trHeight w:val="290"/>
        </w:trPr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0B4A3" w14:textId="77777777" w:rsidR="00114B23" w:rsidRPr="00703586" w:rsidRDefault="00114B23" w:rsidP="002562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O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E82E4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04F14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67B9E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155F0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A7D46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4E343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F4C58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09EFE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114B23" w:rsidRPr="00703586" w14:paraId="5AC7DCB9" w14:textId="77777777" w:rsidTr="00256264">
        <w:trPr>
          <w:trHeight w:val="290"/>
        </w:trPr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9EB59" w14:textId="77777777" w:rsidR="00114B23" w:rsidRPr="00703586" w:rsidRDefault="00114B23" w:rsidP="002562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6AE32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56730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49106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C854B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28096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BDB86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18623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3BA1D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114B23" w:rsidRPr="00703586" w14:paraId="70C07E42" w14:textId="77777777" w:rsidTr="00256264">
        <w:trPr>
          <w:trHeight w:val="290"/>
        </w:trPr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B9E84" w14:textId="77777777" w:rsidR="00114B23" w:rsidRPr="00703586" w:rsidRDefault="00114B23" w:rsidP="002562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D0AB6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0E360" w14:textId="77777777" w:rsidR="00114B23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14:paraId="439FAC12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91258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191B7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FC17E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ED876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310F8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EB55D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14B23" w:rsidRPr="00703586" w14:paraId="6FB83CFC" w14:textId="77777777" w:rsidTr="00256264">
        <w:trPr>
          <w:trHeight w:val="290"/>
        </w:trPr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8A323" w14:textId="77777777" w:rsidR="00114B23" w:rsidRPr="00703586" w:rsidRDefault="00114B23" w:rsidP="002562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f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7449C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01F24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77554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CFBC5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38FE7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47ADD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A6A59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E87B0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14B23" w:rsidRPr="00703586" w14:paraId="361FAA37" w14:textId="77777777" w:rsidTr="00256264">
        <w:trPr>
          <w:trHeight w:val="290"/>
        </w:trPr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870E2" w14:textId="77777777" w:rsidR="00114B23" w:rsidRPr="00703586" w:rsidRDefault="00114B23" w:rsidP="002562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F3FC9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E9F8B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B60B4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9AA1F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06FC7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D23B3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F4DEA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CD336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114B23" w:rsidRPr="00703586" w14:paraId="1670A234" w14:textId="77777777" w:rsidTr="00256264">
        <w:trPr>
          <w:trHeight w:val="290"/>
        </w:trPr>
        <w:tc>
          <w:tcPr>
            <w:tcW w:w="2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D1D386" w14:textId="77777777" w:rsidR="00114B23" w:rsidRPr="00703586" w:rsidRDefault="00114B23" w:rsidP="002562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P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ACA9D3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FBDE17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83FB69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50C9ED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5F80B0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D88F85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06A1E7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7E0AC8" w14:textId="77777777" w:rsidR="00114B23" w:rsidRPr="00703586" w:rsidRDefault="00114B23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</w:tbl>
    <w:p w14:paraId="7A0B6EFE" w14:textId="77777777" w:rsidR="00114B23" w:rsidRDefault="00114B23" w:rsidP="00114B2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3ADF8C4" w14:textId="77777777" w:rsidR="00114B23" w:rsidRPr="00B4000F" w:rsidRDefault="00114B23" w:rsidP="00114B2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4000F">
        <w:rPr>
          <w:rFonts w:asciiTheme="majorBidi" w:hAnsiTheme="majorBidi" w:cstheme="majorBidi"/>
          <w:sz w:val="20"/>
          <w:szCs w:val="20"/>
        </w:rPr>
        <w:t>*</w:t>
      </w:r>
      <w:r w:rsidRPr="00B4000F">
        <w:rPr>
          <w:rFonts w:asciiTheme="majorBidi" w:hAnsiTheme="majorBidi" w:cstheme="majorBidi"/>
          <w:i/>
          <w:iCs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 xml:space="preserve"> value</w:t>
      </w:r>
      <w:r w:rsidRPr="00B4000F">
        <w:rPr>
          <w:rFonts w:asciiTheme="majorBidi" w:hAnsiTheme="majorBidi" w:cstheme="majorBidi"/>
          <w:sz w:val="20"/>
          <w:szCs w:val="20"/>
        </w:rPr>
        <w:t>&lt;0.05</w:t>
      </w:r>
      <w:r>
        <w:rPr>
          <w:rFonts w:asciiTheme="majorBidi" w:hAnsiTheme="majorBidi" w:cstheme="majorBidi"/>
          <w:sz w:val="20"/>
          <w:szCs w:val="20"/>
        </w:rPr>
        <w:t xml:space="preserve">. Spearman’s correlation was used to assess the strength of association between maternal and infant biomarkers. Negative linear relationship is denoted with (-) sign. Spearman’s rho of 0.2-0.39 is taken as weak-moderate relationship. </w:t>
      </w:r>
    </w:p>
    <w:p w14:paraId="0FEA3437" w14:textId="77777777" w:rsidR="00A158CC" w:rsidRDefault="00A158CC"/>
    <w:sectPr w:rsidR="00A15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B23"/>
    <w:rsid w:val="00114B23"/>
    <w:rsid w:val="00645862"/>
    <w:rsid w:val="00A01240"/>
    <w:rsid w:val="00A158CC"/>
    <w:rsid w:val="00C609AB"/>
    <w:rsid w:val="00D05723"/>
    <w:rsid w:val="00D6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12B700"/>
  <w15:chartTrackingRefBased/>
  <w15:docId w15:val="{BC803351-039C-46DB-AA52-ADA913412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B2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B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B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B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B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B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B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B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B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B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B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B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B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B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B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B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B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B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B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B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4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B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4B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B2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4B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B2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4B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B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B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B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114B23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00</Characters>
  <Application>Microsoft Office Word</Application>
  <DocSecurity>0</DocSecurity>
  <Lines>100</Lines>
  <Paragraphs>95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la Pasha</dc:creator>
  <cp:keywords/>
  <dc:description/>
  <cp:lastModifiedBy>Aneela Pasha</cp:lastModifiedBy>
  <cp:revision>2</cp:revision>
  <dcterms:created xsi:type="dcterms:W3CDTF">2024-10-28T12:52:00Z</dcterms:created>
  <dcterms:modified xsi:type="dcterms:W3CDTF">2024-10-28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aef8f9-0c40-4c18-a7cd-3e27cd556273</vt:lpwstr>
  </property>
</Properties>
</file>